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2C573" w14:textId="48175662" w:rsidR="0008089D" w:rsidRPr="00883B8A" w:rsidRDefault="00E30D00" w:rsidP="000808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 xml:space="preserve">Additional file </w:t>
      </w: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2</w:t>
      </w:r>
      <w:bookmarkStart w:id="0" w:name="_GoBack"/>
      <w:bookmarkEnd w:id="0"/>
      <w:r w:rsidR="0008089D" w:rsidRPr="00883B8A">
        <w:rPr>
          <w:rFonts w:ascii="Times New Roman" w:hAnsi="Times New Roman" w:cs="Times New Roman"/>
          <w:b/>
          <w:sz w:val="24"/>
          <w:szCs w:val="24"/>
        </w:rPr>
        <w:t>: TNF</w:t>
      </w:r>
      <w:r w:rsidR="0008089D" w:rsidRPr="00883B8A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08089D" w:rsidRPr="00883B8A">
        <w:rPr>
          <w:rFonts w:ascii="Times New Roman" w:hAnsi="Times New Roman" w:cs="Times New Roman"/>
          <w:b/>
          <w:sz w:val="24"/>
          <w:szCs w:val="24"/>
        </w:rPr>
        <w:t xml:space="preserve"> and IL-6</w:t>
      </w:r>
      <w:r w:rsidR="0008089D" w:rsidRPr="00883B8A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08089D" w:rsidRPr="00883B8A">
        <w:rPr>
          <w:rFonts w:ascii="Times New Roman" w:hAnsi="Times New Roman" w:cs="Times New Roman"/>
          <w:b/>
          <w:sz w:val="24"/>
          <w:szCs w:val="24"/>
        </w:rPr>
        <w:t xml:space="preserve"> monocytes after stimulation with TLR ligands (LPS, PG, TNC and MRP8) in PB in patients and HC.</w:t>
      </w:r>
      <w:r w:rsidR="0008089D" w:rsidRPr="00883B8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6DABEF" w14:textId="77777777" w:rsidR="0008089D" w:rsidRPr="00883B8A" w:rsidRDefault="0008089D" w:rsidP="0008089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1"/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2070"/>
        <w:gridCol w:w="2340"/>
        <w:gridCol w:w="2430"/>
      </w:tblGrid>
      <w:tr w:rsidR="0008089D" w:rsidRPr="00883B8A" w14:paraId="1FFEAB82" w14:textId="77777777" w:rsidTr="009C21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F69E3E3" w14:textId="77777777" w:rsidR="0008089D" w:rsidRPr="00883B8A" w:rsidRDefault="0008089D" w:rsidP="009C2182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C58632A" w14:textId="77777777" w:rsidR="0008089D" w:rsidRPr="00883B8A" w:rsidRDefault="0008089D" w:rsidP="009C21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sz w:val="24"/>
                <w:szCs w:val="24"/>
              </w:rPr>
              <w:t>HC (n=25)</w:t>
            </w:r>
          </w:p>
        </w:tc>
        <w:tc>
          <w:tcPr>
            <w:tcW w:w="2340" w:type="dxa"/>
          </w:tcPr>
          <w:p w14:paraId="65E12B15" w14:textId="77777777" w:rsidR="0008089D" w:rsidRPr="00883B8A" w:rsidRDefault="0008089D" w:rsidP="009C21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sz w:val="24"/>
                <w:szCs w:val="24"/>
              </w:rPr>
              <w:t>SpA</w:t>
            </w:r>
            <w:r w:rsidRPr="00883B8A" w:rsidDel="00C82E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3B8A">
              <w:rPr>
                <w:rFonts w:ascii="Times New Roman" w:hAnsi="Times New Roman" w:cs="Times New Roman"/>
                <w:sz w:val="24"/>
                <w:szCs w:val="24"/>
              </w:rPr>
              <w:t>(n=50)</w:t>
            </w:r>
          </w:p>
        </w:tc>
        <w:tc>
          <w:tcPr>
            <w:tcW w:w="2430" w:type="dxa"/>
            <w:hideMark/>
          </w:tcPr>
          <w:p w14:paraId="0A3EA2F8" w14:textId="77777777" w:rsidR="0008089D" w:rsidRPr="00883B8A" w:rsidRDefault="0008089D" w:rsidP="009C21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sz w:val="24"/>
                <w:szCs w:val="24"/>
              </w:rPr>
              <w:t>ERA (n=52)</w:t>
            </w:r>
          </w:p>
        </w:tc>
      </w:tr>
      <w:tr w:rsidR="0008089D" w:rsidRPr="00883B8A" w14:paraId="77FEE01B" w14:textId="77777777" w:rsidTr="009C2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4"/>
          </w:tcPr>
          <w:p w14:paraId="08066289" w14:textId="77777777" w:rsidR="0008089D" w:rsidRPr="00883B8A" w:rsidRDefault="0008089D" w:rsidP="009C2182">
            <w:pPr>
              <w:spacing w:before="240" w:line="240" w:lineRule="auto"/>
              <w:jc w:val="center"/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Cs/>
                <w:sz w:val="24"/>
                <w:szCs w:val="24"/>
              </w:rPr>
              <w:t>TNF</w:t>
            </w:r>
            <w:r w:rsidRPr="00883B8A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+</w:t>
            </w:r>
            <w:r w:rsidRPr="00883B8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monocytes (%)</w:t>
            </w:r>
          </w:p>
        </w:tc>
      </w:tr>
      <w:tr w:rsidR="0008089D" w:rsidRPr="00883B8A" w14:paraId="0DF199B6" w14:textId="77777777" w:rsidTr="009C21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7E870CF" w14:textId="77777777" w:rsidR="0008089D" w:rsidRPr="00883B8A" w:rsidRDefault="0008089D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Unstimulated</w:t>
            </w:r>
          </w:p>
        </w:tc>
        <w:tc>
          <w:tcPr>
            <w:tcW w:w="2070" w:type="dxa"/>
          </w:tcPr>
          <w:p w14:paraId="7B3C788E" w14:textId="77777777" w:rsidR="0008089D" w:rsidRPr="00883B8A" w:rsidRDefault="0008089D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0 (7.86)</w:t>
            </w:r>
          </w:p>
        </w:tc>
        <w:tc>
          <w:tcPr>
            <w:tcW w:w="2340" w:type="dxa"/>
          </w:tcPr>
          <w:p w14:paraId="59E9EB1A" w14:textId="77777777" w:rsidR="0008089D" w:rsidRPr="00883B8A" w:rsidRDefault="0008089D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3.65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7)*</w:t>
            </w:r>
            <w:proofErr w:type="gramEnd"/>
          </w:p>
        </w:tc>
        <w:tc>
          <w:tcPr>
            <w:tcW w:w="2430" w:type="dxa"/>
          </w:tcPr>
          <w:p w14:paraId="7DED26AC" w14:textId="77777777" w:rsidR="0008089D" w:rsidRPr="00883B8A" w:rsidRDefault="0008089D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4.1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9.77)*</w:t>
            </w:r>
            <w:proofErr w:type="gramEnd"/>
          </w:p>
        </w:tc>
      </w:tr>
      <w:tr w:rsidR="0008089D" w:rsidRPr="00883B8A" w14:paraId="6ED90D69" w14:textId="77777777" w:rsidTr="009C2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8A28D19" w14:textId="77777777" w:rsidR="0008089D" w:rsidRPr="00883B8A" w:rsidRDefault="0008089D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LPS stimulation</w:t>
            </w:r>
          </w:p>
        </w:tc>
        <w:tc>
          <w:tcPr>
            <w:tcW w:w="2070" w:type="dxa"/>
          </w:tcPr>
          <w:p w14:paraId="5F0BB17A" w14:textId="77777777" w:rsidR="0008089D" w:rsidRPr="00883B8A" w:rsidRDefault="0008089D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70.8 (25.75)</w:t>
            </w:r>
          </w:p>
        </w:tc>
        <w:tc>
          <w:tcPr>
            <w:tcW w:w="2340" w:type="dxa"/>
          </w:tcPr>
          <w:p w14:paraId="5EA47467" w14:textId="77777777" w:rsidR="0008089D" w:rsidRPr="00883B8A" w:rsidRDefault="0008089D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90.9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9.02)*</w:t>
            </w:r>
            <w:proofErr w:type="gramEnd"/>
          </w:p>
        </w:tc>
        <w:tc>
          <w:tcPr>
            <w:tcW w:w="2430" w:type="dxa"/>
          </w:tcPr>
          <w:p w14:paraId="66128083" w14:textId="77777777" w:rsidR="0008089D" w:rsidRPr="00883B8A" w:rsidRDefault="0008089D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90.9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6.65)*</w:t>
            </w:r>
            <w:proofErr w:type="gramEnd"/>
          </w:p>
        </w:tc>
      </w:tr>
      <w:tr w:rsidR="0008089D" w:rsidRPr="00883B8A" w14:paraId="0E1CDBCC" w14:textId="77777777" w:rsidTr="009C21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7E45D99" w14:textId="77777777" w:rsidR="0008089D" w:rsidRPr="00883B8A" w:rsidRDefault="0008089D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PG stimulation</w:t>
            </w:r>
          </w:p>
        </w:tc>
        <w:tc>
          <w:tcPr>
            <w:tcW w:w="2070" w:type="dxa"/>
          </w:tcPr>
          <w:p w14:paraId="2EE77227" w14:textId="77777777" w:rsidR="0008089D" w:rsidRPr="00883B8A" w:rsidRDefault="0008089D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67.8 (23.95)</w:t>
            </w:r>
          </w:p>
        </w:tc>
        <w:tc>
          <w:tcPr>
            <w:tcW w:w="2340" w:type="dxa"/>
          </w:tcPr>
          <w:p w14:paraId="00130528" w14:textId="77777777" w:rsidR="0008089D" w:rsidRPr="00883B8A" w:rsidRDefault="0008089D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94.1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6.02)*</w:t>
            </w:r>
            <w:proofErr w:type="gramEnd"/>
          </w:p>
        </w:tc>
        <w:tc>
          <w:tcPr>
            <w:tcW w:w="2430" w:type="dxa"/>
          </w:tcPr>
          <w:p w14:paraId="74B991D7" w14:textId="77777777" w:rsidR="0008089D" w:rsidRPr="00883B8A" w:rsidRDefault="0008089D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93.4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6.5)*</w:t>
            </w:r>
            <w:proofErr w:type="gramEnd"/>
          </w:p>
        </w:tc>
      </w:tr>
      <w:tr w:rsidR="0008089D" w:rsidRPr="00883B8A" w14:paraId="6A13DDEB" w14:textId="77777777" w:rsidTr="009C2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428D796" w14:textId="77777777" w:rsidR="0008089D" w:rsidRPr="00883B8A" w:rsidRDefault="0008089D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TNC stimulation</w:t>
            </w:r>
          </w:p>
        </w:tc>
        <w:tc>
          <w:tcPr>
            <w:tcW w:w="2070" w:type="dxa"/>
          </w:tcPr>
          <w:p w14:paraId="2DE34AFE" w14:textId="77777777" w:rsidR="0008089D" w:rsidRPr="00883B8A" w:rsidRDefault="0008089D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1.8 (13.1)</w:t>
            </w:r>
          </w:p>
        </w:tc>
        <w:tc>
          <w:tcPr>
            <w:tcW w:w="2340" w:type="dxa"/>
          </w:tcPr>
          <w:p w14:paraId="03C0C047" w14:textId="77777777" w:rsidR="0008089D" w:rsidRPr="00883B8A" w:rsidRDefault="0008089D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8.7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1.2)*</w:t>
            </w:r>
            <w:proofErr w:type="gramEnd"/>
          </w:p>
        </w:tc>
        <w:tc>
          <w:tcPr>
            <w:tcW w:w="2430" w:type="dxa"/>
          </w:tcPr>
          <w:p w14:paraId="149D1AA5" w14:textId="77777777" w:rsidR="0008089D" w:rsidRPr="00883B8A" w:rsidRDefault="0008089D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4.9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2.15)*</w:t>
            </w:r>
            <w:proofErr w:type="gramEnd"/>
          </w:p>
        </w:tc>
      </w:tr>
      <w:tr w:rsidR="0008089D" w:rsidRPr="00883B8A" w14:paraId="079124F0" w14:textId="77777777" w:rsidTr="009C21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7356022" w14:textId="77777777" w:rsidR="0008089D" w:rsidRPr="00883B8A" w:rsidRDefault="0008089D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MRP8 stimulation</w:t>
            </w:r>
          </w:p>
        </w:tc>
        <w:tc>
          <w:tcPr>
            <w:tcW w:w="2070" w:type="dxa"/>
          </w:tcPr>
          <w:p w14:paraId="75B5B112" w14:textId="77777777" w:rsidR="0008089D" w:rsidRPr="00883B8A" w:rsidRDefault="0008089D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1.9 (11.55)</w:t>
            </w:r>
          </w:p>
        </w:tc>
        <w:tc>
          <w:tcPr>
            <w:tcW w:w="2340" w:type="dxa"/>
          </w:tcPr>
          <w:p w14:paraId="5656ECA2" w14:textId="77777777" w:rsidR="0008089D" w:rsidRPr="00883B8A" w:rsidRDefault="0008089D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4.2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5.75)*</w:t>
            </w:r>
            <w:proofErr w:type="gramEnd"/>
          </w:p>
        </w:tc>
        <w:tc>
          <w:tcPr>
            <w:tcW w:w="2430" w:type="dxa"/>
          </w:tcPr>
          <w:p w14:paraId="5FC0EEAC" w14:textId="77777777" w:rsidR="0008089D" w:rsidRPr="00883B8A" w:rsidRDefault="0008089D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49.1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0.25)*</w:t>
            </w:r>
            <w:proofErr w:type="gramEnd"/>
          </w:p>
        </w:tc>
      </w:tr>
      <w:tr w:rsidR="0008089D" w:rsidRPr="00883B8A" w14:paraId="2ACA03B9" w14:textId="77777777" w:rsidTr="009C2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4"/>
          </w:tcPr>
          <w:p w14:paraId="6642C69B" w14:textId="77777777" w:rsidR="0008089D" w:rsidRPr="00883B8A" w:rsidRDefault="0008089D" w:rsidP="009C2182">
            <w:pPr>
              <w:spacing w:before="24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  <w:r w:rsidRPr="00883B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83B8A">
              <w:rPr>
                <w:rFonts w:ascii="Times New Roman" w:hAnsi="Times New Roman" w:cs="Times New Roman"/>
                <w:sz w:val="24"/>
                <w:szCs w:val="24"/>
              </w:rPr>
              <w:t xml:space="preserve"> monocytes (%)</w:t>
            </w:r>
          </w:p>
        </w:tc>
      </w:tr>
      <w:tr w:rsidR="0008089D" w:rsidRPr="00883B8A" w14:paraId="602E3717" w14:textId="77777777" w:rsidTr="009C21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2FD9AC3" w14:textId="77777777" w:rsidR="0008089D" w:rsidRPr="00883B8A" w:rsidRDefault="0008089D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Unstimulated</w:t>
            </w:r>
          </w:p>
        </w:tc>
        <w:tc>
          <w:tcPr>
            <w:tcW w:w="2070" w:type="dxa"/>
          </w:tcPr>
          <w:p w14:paraId="7626FA69" w14:textId="77777777" w:rsidR="0008089D" w:rsidRPr="00883B8A" w:rsidRDefault="0008089D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.51 (2.99)</w:t>
            </w:r>
          </w:p>
        </w:tc>
        <w:tc>
          <w:tcPr>
            <w:tcW w:w="2340" w:type="dxa"/>
          </w:tcPr>
          <w:p w14:paraId="50618A9A" w14:textId="77777777" w:rsidR="0008089D" w:rsidRPr="00883B8A" w:rsidRDefault="0008089D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.34 (1.427)</w:t>
            </w:r>
          </w:p>
        </w:tc>
        <w:tc>
          <w:tcPr>
            <w:tcW w:w="2430" w:type="dxa"/>
          </w:tcPr>
          <w:p w14:paraId="490F048B" w14:textId="77777777" w:rsidR="0008089D" w:rsidRPr="00883B8A" w:rsidRDefault="0008089D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5.25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5.84)*</w:t>
            </w:r>
            <w:proofErr w:type="gramEnd"/>
          </w:p>
        </w:tc>
      </w:tr>
      <w:tr w:rsidR="0008089D" w:rsidRPr="00883B8A" w14:paraId="4C634BB5" w14:textId="77777777" w:rsidTr="009C2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8044B17" w14:textId="77777777" w:rsidR="0008089D" w:rsidRPr="00883B8A" w:rsidRDefault="0008089D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LPS stimulation</w:t>
            </w:r>
          </w:p>
        </w:tc>
        <w:tc>
          <w:tcPr>
            <w:tcW w:w="2070" w:type="dxa"/>
          </w:tcPr>
          <w:p w14:paraId="07C1941D" w14:textId="77777777" w:rsidR="0008089D" w:rsidRPr="00883B8A" w:rsidRDefault="0008089D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4.7 (4.85)</w:t>
            </w:r>
          </w:p>
        </w:tc>
        <w:tc>
          <w:tcPr>
            <w:tcW w:w="2340" w:type="dxa"/>
          </w:tcPr>
          <w:p w14:paraId="285BDF73" w14:textId="77777777" w:rsidR="0008089D" w:rsidRPr="00883B8A" w:rsidRDefault="0008089D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2.9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5.82)*</w:t>
            </w:r>
            <w:proofErr w:type="gramEnd"/>
          </w:p>
        </w:tc>
        <w:tc>
          <w:tcPr>
            <w:tcW w:w="2430" w:type="dxa"/>
          </w:tcPr>
          <w:p w14:paraId="6797FA1E" w14:textId="77777777" w:rsidR="0008089D" w:rsidRPr="00883B8A" w:rsidRDefault="0008089D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2.9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5.82)*</w:t>
            </w:r>
            <w:proofErr w:type="gramEnd"/>
          </w:p>
        </w:tc>
      </w:tr>
      <w:tr w:rsidR="0008089D" w:rsidRPr="00883B8A" w14:paraId="61C650CF" w14:textId="77777777" w:rsidTr="009C21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85C2D6E" w14:textId="77777777" w:rsidR="0008089D" w:rsidRPr="00883B8A" w:rsidRDefault="0008089D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PG stimulation</w:t>
            </w:r>
          </w:p>
        </w:tc>
        <w:tc>
          <w:tcPr>
            <w:tcW w:w="2070" w:type="dxa"/>
          </w:tcPr>
          <w:p w14:paraId="2347A42A" w14:textId="77777777" w:rsidR="0008089D" w:rsidRPr="00883B8A" w:rsidRDefault="0008089D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6.8 (6.17)</w:t>
            </w:r>
          </w:p>
        </w:tc>
        <w:tc>
          <w:tcPr>
            <w:tcW w:w="2340" w:type="dxa"/>
          </w:tcPr>
          <w:p w14:paraId="0E719283" w14:textId="77777777" w:rsidR="0008089D" w:rsidRPr="00883B8A" w:rsidRDefault="0008089D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8.35 (8.1)</w:t>
            </w:r>
          </w:p>
        </w:tc>
        <w:tc>
          <w:tcPr>
            <w:tcW w:w="2430" w:type="dxa"/>
          </w:tcPr>
          <w:p w14:paraId="360E685C" w14:textId="77777777" w:rsidR="0008089D" w:rsidRPr="00883B8A" w:rsidRDefault="0008089D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2.7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9.7)*</w:t>
            </w:r>
            <w:proofErr w:type="gramEnd"/>
          </w:p>
        </w:tc>
      </w:tr>
      <w:tr w:rsidR="0008089D" w:rsidRPr="00883B8A" w14:paraId="2E5A340F" w14:textId="77777777" w:rsidTr="009C2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01708AB" w14:textId="77777777" w:rsidR="0008089D" w:rsidRPr="00883B8A" w:rsidRDefault="0008089D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TNC stimulation</w:t>
            </w:r>
          </w:p>
        </w:tc>
        <w:tc>
          <w:tcPr>
            <w:tcW w:w="2070" w:type="dxa"/>
          </w:tcPr>
          <w:p w14:paraId="5EB43813" w14:textId="77777777" w:rsidR="0008089D" w:rsidRPr="00883B8A" w:rsidRDefault="0008089D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8.56 (8.76)</w:t>
            </w:r>
          </w:p>
        </w:tc>
        <w:tc>
          <w:tcPr>
            <w:tcW w:w="2340" w:type="dxa"/>
          </w:tcPr>
          <w:p w14:paraId="42D81455" w14:textId="77777777" w:rsidR="0008089D" w:rsidRPr="00883B8A" w:rsidRDefault="0008089D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0.7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.96)*</w:t>
            </w:r>
            <w:proofErr w:type="gramEnd"/>
          </w:p>
        </w:tc>
        <w:tc>
          <w:tcPr>
            <w:tcW w:w="2430" w:type="dxa"/>
          </w:tcPr>
          <w:p w14:paraId="7690DC23" w14:textId="77777777" w:rsidR="0008089D" w:rsidRPr="00883B8A" w:rsidRDefault="0008089D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1.83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5.23)*</w:t>
            </w:r>
            <w:proofErr w:type="gramEnd"/>
          </w:p>
        </w:tc>
      </w:tr>
      <w:tr w:rsidR="0008089D" w:rsidRPr="00883B8A" w14:paraId="5C73DE63" w14:textId="77777777" w:rsidTr="009C21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58BFB57" w14:textId="77777777" w:rsidR="0008089D" w:rsidRPr="00883B8A" w:rsidRDefault="0008089D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MRP8 stimulation</w:t>
            </w:r>
          </w:p>
        </w:tc>
        <w:tc>
          <w:tcPr>
            <w:tcW w:w="2070" w:type="dxa"/>
          </w:tcPr>
          <w:p w14:paraId="763614EA" w14:textId="77777777" w:rsidR="0008089D" w:rsidRPr="00883B8A" w:rsidRDefault="0008089D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1.7 (9.92)</w:t>
            </w:r>
          </w:p>
        </w:tc>
        <w:tc>
          <w:tcPr>
            <w:tcW w:w="2340" w:type="dxa"/>
          </w:tcPr>
          <w:p w14:paraId="13CD4CD2" w14:textId="77777777" w:rsidR="0008089D" w:rsidRPr="00883B8A" w:rsidRDefault="0008089D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6.3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.8)*</w:t>
            </w:r>
            <w:proofErr w:type="gramEnd"/>
          </w:p>
        </w:tc>
        <w:tc>
          <w:tcPr>
            <w:tcW w:w="2430" w:type="dxa"/>
          </w:tcPr>
          <w:p w14:paraId="4608D8D9" w14:textId="77777777" w:rsidR="0008089D" w:rsidRPr="00883B8A" w:rsidRDefault="0008089D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9.8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0.28)*</w:t>
            </w:r>
            <w:proofErr w:type="gramEnd"/>
          </w:p>
        </w:tc>
      </w:tr>
    </w:tbl>
    <w:p w14:paraId="642768D5" w14:textId="77777777" w:rsidR="0008089D" w:rsidRPr="00883B8A" w:rsidRDefault="0008089D" w:rsidP="0008089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6EDB0A8" w14:textId="77777777" w:rsidR="0008089D" w:rsidRPr="00883B8A" w:rsidRDefault="0008089D" w:rsidP="0008089D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883B8A">
        <w:rPr>
          <w:rFonts w:ascii="Times New Roman" w:hAnsi="Times New Roman" w:cs="Times New Roman"/>
          <w:sz w:val="20"/>
          <w:szCs w:val="20"/>
        </w:rPr>
        <w:t>Results are expressed as median (IQR), * p &lt;0.05 compared to healthy controls (HC). Exact p values are given in figure 1.</w:t>
      </w:r>
      <w:r w:rsidRPr="00883B8A">
        <w:rPr>
          <w:rFonts w:ascii="Times New Roman" w:hAnsi="Times New Roman" w:cs="Times New Roman"/>
          <w:i/>
          <w:iCs/>
          <w:sz w:val="20"/>
          <w:szCs w:val="20"/>
        </w:rPr>
        <w:t xml:space="preserve"> SpA</w:t>
      </w:r>
      <w:r w:rsidRPr="00883B8A">
        <w:rPr>
          <w:rFonts w:ascii="Times New Roman" w:hAnsi="Times New Roman" w:cs="Times New Roman"/>
          <w:sz w:val="20"/>
          <w:szCs w:val="20"/>
        </w:rPr>
        <w:t xml:space="preserve">: Spondyloarthropathy; </w:t>
      </w:r>
      <w:r w:rsidRPr="00883B8A">
        <w:rPr>
          <w:rFonts w:ascii="Times New Roman" w:hAnsi="Times New Roman" w:cs="Times New Roman"/>
          <w:i/>
          <w:iCs/>
          <w:sz w:val="20"/>
          <w:szCs w:val="20"/>
        </w:rPr>
        <w:t>ERA</w:t>
      </w:r>
      <w:r w:rsidRPr="00883B8A">
        <w:rPr>
          <w:rFonts w:ascii="Times New Roman" w:hAnsi="Times New Roman" w:cs="Times New Roman"/>
          <w:sz w:val="20"/>
          <w:szCs w:val="20"/>
        </w:rPr>
        <w:t>: Enthesitis related arthritis</w:t>
      </w:r>
    </w:p>
    <w:p w14:paraId="779F11D7" w14:textId="77777777" w:rsidR="0008089D" w:rsidRPr="00883B8A" w:rsidRDefault="0008089D" w:rsidP="0008089D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</w:p>
    <w:p w14:paraId="2C7C6C21" w14:textId="77777777" w:rsidR="0008089D" w:rsidRPr="00883B8A" w:rsidRDefault="0008089D" w:rsidP="0008089D">
      <w:pPr>
        <w:rPr>
          <w:rFonts w:ascii="Times New Roman" w:hAnsi="Times New Roman" w:cs="Times New Roman"/>
        </w:rPr>
      </w:pPr>
    </w:p>
    <w:p w14:paraId="3C4CEDC1" w14:textId="77777777" w:rsidR="0008089D" w:rsidRPr="00883B8A" w:rsidRDefault="0008089D" w:rsidP="0008089D">
      <w:pPr>
        <w:rPr>
          <w:rFonts w:ascii="Times New Roman" w:hAnsi="Times New Roman" w:cs="Times New Roman"/>
        </w:rPr>
      </w:pPr>
    </w:p>
    <w:p w14:paraId="2B61136A" w14:textId="1B3C1A3D" w:rsidR="0075448F" w:rsidRDefault="0075448F" w:rsidP="0008089D">
      <w:pPr>
        <w:spacing w:line="259" w:lineRule="auto"/>
      </w:pPr>
    </w:p>
    <w:sectPr w:rsidR="00754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F38"/>
    <w:rsid w:val="0008089D"/>
    <w:rsid w:val="00321F38"/>
    <w:rsid w:val="0075448F"/>
    <w:rsid w:val="00E30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AFC41"/>
  <w15:chartTrackingRefBased/>
  <w15:docId w15:val="{4E4DAC92-AAF3-4F47-823C-43A4C342E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89D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808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Bhattacharya</dc:creator>
  <cp:keywords/>
  <dc:description/>
  <cp:lastModifiedBy>Shruti Bhattacharya</cp:lastModifiedBy>
  <cp:revision>3</cp:revision>
  <dcterms:created xsi:type="dcterms:W3CDTF">2019-12-02T05:09:00Z</dcterms:created>
  <dcterms:modified xsi:type="dcterms:W3CDTF">2019-12-02T07:11:00Z</dcterms:modified>
</cp:coreProperties>
</file>